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C3970" w:rsidR="009A2967" w:rsidP="005C3970" w:rsidRDefault="009A2967" w14:paraId="2D55500D" w14:textId="3C3A9711">
      <w:pPr>
        <w:spacing w:after="0"/>
        <w:jc w:val="both"/>
        <w:rPr>
          <w:rFonts w:ascii="Times New Roman" w:hAnsi="Times New Roman" w:cs="Times New Roman"/>
        </w:rPr>
      </w:pPr>
      <w:r w:rsidRPr="005C3970">
        <w:rPr>
          <w:rFonts w:ascii="Times New Roman" w:hAnsi="Times New Roman" w:cs="Times New Roman"/>
          <w:b/>
          <w:bCs/>
        </w:rPr>
        <w:t>Supplementary Table 2:</w:t>
      </w:r>
      <w:r w:rsidRPr="005C3970">
        <w:rPr>
          <w:rFonts w:ascii="Times New Roman" w:hAnsi="Times New Roman" w:cs="Times New Roman"/>
        </w:rPr>
        <w:t xml:space="preserve"> Histopathology i</w:t>
      </w:r>
      <w:r w:rsidRPr="005C3970">
        <w:rPr>
          <w:rFonts w:ascii="Times New Roman" w:hAnsi="Times New Roman" w:eastAsia="Times New Roman" w:cs="Times New Roman"/>
        </w:rPr>
        <w:t>ncidences and severity grades of urinary tract tissue in minipigs challenged on day 0 with different amounts of UPEC strain UTI89 in Study 1. Tissues were collected at necropsy day 28. The high CFU group (n=4) received approximately 9 log</w:t>
      </w:r>
      <w:r w:rsidRPr="005C3970">
        <w:rPr>
          <w:rFonts w:ascii="Times New Roman" w:hAnsi="Times New Roman" w:eastAsia="Times New Roman" w:cs="Times New Roman"/>
          <w:vertAlign w:val="subscript"/>
        </w:rPr>
        <w:t>10</w:t>
      </w:r>
      <w:r w:rsidRPr="005C3970">
        <w:rPr>
          <w:rFonts w:ascii="Times New Roman" w:hAnsi="Times New Roman" w:eastAsia="Times New Roman" w:cs="Times New Roman"/>
        </w:rPr>
        <w:t xml:space="preserve"> CFU, the mid CFU group (n=4) received approximately 8 log</w:t>
      </w:r>
      <w:r w:rsidRPr="005C3970">
        <w:rPr>
          <w:rFonts w:ascii="Times New Roman" w:hAnsi="Times New Roman" w:eastAsia="Times New Roman" w:cs="Times New Roman"/>
          <w:vertAlign w:val="subscript"/>
        </w:rPr>
        <w:t>10</w:t>
      </w:r>
      <w:r w:rsidRPr="005C3970">
        <w:rPr>
          <w:rFonts w:ascii="Times New Roman" w:hAnsi="Times New Roman" w:eastAsia="Times New Roman" w:cs="Times New Roman"/>
        </w:rPr>
        <w:t xml:space="preserve"> CFU, and the low CFU group (n=4) received approximately 7 log</w:t>
      </w:r>
      <w:r w:rsidRPr="005C3970">
        <w:rPr>
          <w:rFonts w:ascii="Times New Roman" w:hAnsi="Times New Roman" w:eastAsia="Times New Roman" w:cs="Times New Roman"/>
          <w:vertAlign w:val="subscript"/>
        </w:rPr>
        <w:t>10</w:t>
      </w:r>
      <w:r w:rsidRPr="005C3970">
        <w:rPr>
          <w:rFonts w:ascii="Times New Roman" w:hAnsi="Times New Roman" w:eastAsia="Times New Roman" w:cs="Times New Roman"/>
        </w:rPr>
        <w:t xml:space="preserve"> CFU. Data is presented as incidence (the number of animals afflicted) </w:t>
      </w:r>
      <w:r w:rsidRPr="005C3970" w:rsidR="005C3970">
        <w:rPr>
          <w:rFonts w:ascii="Times New Roman" w:hAnsi="Times New Roman" w:eastAsia="Times New Roman" w:cs="Times New Roman"/>
        </w:rPr>
        <w:t xml:space="preserve">per </w:t>
      </w:r>
      <w:r w:rsidRPr="005C3970">
        <w:rPr>
          <w:rFonts w:ascii="Times New Roman" w:hAnsi="Times New Roman" w:eastAsia="Times New Roman" w:cs="Times New Roman"/>
        </w:rPr>
        <w:t>grade</w:t>
      </w:r>
      <w:r w:rsidRPr="005C3970" w:rsidR="005C3970">
        <w:rPr>
          <w:rFonts w:ascii="Times New Roman" w:hAnsi="Times New Roman" w:eastAsia="Times New Roman" w:cs="Times New Roman"/>
        </w:rPr>
        <w:t>.</w:t>
      </w:r>
      <w:r w:rsidRPr="005C3970">
        <w:rPr>
          <w:rFonts w:ascii="Times New Roman" w:hAnsi="Times New Roman" w:eastAsia="Times New Roman" w:cs="Times New Roman"/>
        </w:rPr>
        <w:t xml:space="preserve"> </w:t>
      </w:r>
      <w:r w:rsidRPr="005C3970" w:rsidR="005C3970">
        <w:rPr>
          <w:rFonts w:ascii="Times New Roman" w:hAnsi="Times New Roman" w:cs="Times New Roman"/>
        </w:rPr>
        <w:t>Grade 1: minimal histological change, grade 2: mild, grade 3: moderate, grade 4: marked, or grade 5: severe.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1260"/>
        <w:gridCol w:w="3640"/>
        <w:gridCol w:w="1020"/>
        <w:gridCol w:w="1260"/>
        <w:gridCol w:w="1260"/>
        <w:gridCol w:w="1240"/>
      </w:tblGrid>
      <w:tr w:rsidRPr="005C3970" w:rsidR="009A2967" w:rsidTr="34CB83CF" w14:paraId="5045CF24" w14:textId="77777777">
        <w:trPr>
          <w:trHeight w:val="64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CECDA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599F4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E4D5A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tcMar/>
            <w:vAlign w:val="bottom"/>
            <w:hideMark/>
          </w:tcPr>
          <w:p w:rsidRPr="005C3970" w:rsidR="009A2967" w:rsidP="009A2967" w:rsidRDefault="009A2967" w14:paraId="588B7627" w14:textId="4D611060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 w:rsidR="49B090D8"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 1 High</w:t>
            </w:r>
            <w:r w:rsidRPr="005C3970" w:rsidR="35ADF0AF"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5C3970" w:rsidR="49B090D8"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F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  <w:hideMark/>
          </w:tcPr>
          <w:p w:rsidRPr="005C3970" w:rsidR="009A2967" w:rsidP="009A2967" w:rsidRDefault="009A2967" w14:paraId="7940A5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 2 Mid CF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4" w:space="0"/>
            </w:tcBorders>
            <w:tcMar/>
            <w:vAlign w:val="bottom"/>
            <w:hideMark/>
          </w:tcPr>
          <w:p w:rsidRPr="005C3970" w:rsidR="009A2967" w:rsidP="009A2967" w:rsidRDefault="009A2967" w14:paraId="401A69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 3 Low CFU</w:t>
            </w:r>
          </w:p>
        </w:tc>
      </w:tr>
      <w:tr w:rsidRPr="005C3970" w:rsidR="009A2967" w:rsidTr="34CB83CF" w14:paraId="5A35BF18" w14:textId="7777777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12865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5D28B20" w14:textId="78D08696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 w:rsidR="1223D05E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mber of Anima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93011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410FC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AA5BB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431365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  <w:tr w:rsidRPr="005C3970" w:rsidR="009A2967" w:rsidTr="34CB83CF" w14:paraId="093C47F0" w14:textId="77777777">
        <w:trPr>
          <w:trHeight w:val="300"/>
        </w:trPr>
        <w:tc>
          <w:tcPr>
            <w:tcW w:w="126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themeColor="text1" w:sz="8" w:space="0"/>
              <w:right w:val="nil"/>
            </w:tcBorders>
            <w:tcMar/>
            <w:textDirection w:val="btLr"/>
            <w:vAlign w:val="center"/>
            <w:hideMark/>
          </w:tcPr>
          <w:p w:rsidRPr="005C3970" w:rsidR="009A2967" w:rsidP="42A44651" w:rsidRDefault="009A2967" w14:paraId="444C4A2F" w14:textId="1FAC53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005C3970" w:rsidR="64FBBA31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</w:t>
            </w: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nary</w:t>
            </w:r>
            <w:r w:rsidRPr="005C3970" w:rsidR="5725A97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</w:t>
            </w: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dder</w:t>
            </w:r>
          </w:p>
          <w:p w:rsidRPr="005C3970" w:rsidR="009A2967" w:rsidP="009A2967" w:rsidRDefault="009A2967" w14:paraId="5AF0D0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dorsal)</w:t>
            </w:r>
          </w:p>
        </w:tc>
        <w:tc>
          <w:tcPr>
            <w:tcW w:w="364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36BCA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orrhage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9339B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26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BD340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261C7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3C2F9A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42F4132A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68A083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70EB34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cous metapla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A3B34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C653E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30CCD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4D3D47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33AFABF8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288FFF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373BA3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5EDF2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479CD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FBAB3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587C4D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5C3970" w:rsidR="009A2967" w:rsidTr="34CB83CF" w14:paraId="22C66783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756506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3FC12D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0ECE6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B58D6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A17AA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68E48B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Pr="005C3970" w:rsidR="009A2967" w:rsidTr="34CB83CF" w14:paraId="163A7CA9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307DD0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65C4E0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CEEF8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6C4C1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5423D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19420E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0F84BEAC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5CCD29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45BDDF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038EB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2C06F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B7681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3C471F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4CEF7220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729389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210DE1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C952B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4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1A795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50D02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1F1D95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5C3970" w:rsidR="009A2967" w:rsidTr="34CB83CF" w14:paraId="608DB4FF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18FA0C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8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4BC2DE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e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DEAD4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4E599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733D7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1AEBBB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4450E02D" w14:textId="77777777">
        <w:trPr>
          <w:trHeight w:val="32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376580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4BEFC9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9232F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4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5EA61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BA7E2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22A8E4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1E94D46D" w14:textId="77777777">
        <w:trPr>
          <w:trHeight w:val="300"/>
        </w:trPr>
        <w:tc>
          <w:tcPr>
            <w:tcW w:w="1260" w:type="dxa"/>
            <w:vMerge w:val="restart"/>
            <w:tcBorders>
              <w:top w:val="nil"/>
              <w:left w:val="single" w:color="auto" w:sz="8" w:space="0"/>
              <w:bottom w:val="single" w:color="000000" w:themeColor="text1" w:sz="8" w:space="0"/>
              <w:right w:val="nil"/>
            </w:tcBorders>
            <w:noWrap/>
            <w:tcMar/>
            <w:textDirection w:val="btLr"/>
            <w:vAlign w:val="center"/>
            <w:hideMark/>
          </w:tcPr>
          <w:p w:rsidRPr="005C3970" w:rsidR="009A2967" w:rsidP="009A2967" w:rsidRDefault="009A2967" w14:paraId="6DB4F4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Urethra </w:t>
            </w: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20F81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ges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7EFC2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4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3FA7A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B29BF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4BB5F5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7EEE3905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4EA629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8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578653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72DF4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914D1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EA31B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626605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5C3970" w:rsidR="009A2967" w:rsidTr="34CB83CF" w14:paraId="799CB440" w14:textId="77777777">
        <w:trPr>
          <w:trHeight w:val="32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140E6B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0830A3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D0265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4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FED7B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4B41E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0CFA4E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5E3D71A1" w14:textId="77777777">
        <w:trPr>
          <w:trHeight w:val="855"/>
        </w:trPr>
        <w:tc>
          <w:tcPr>
            <w:tcW w:w="126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tcMar/>
            <w:textDirection w:val="btLr"/>
            <w:vAlign w:val="center"/>
            <w:hideMark/>
          </w:tcPr>
          <w:p w:rsidRPr="005C3970" w:rsidR="009A2967" w:rsidP="009A2967" w:rsidRDefault="009A2967" w14:paraId="0BBBE8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ter (left)</w:t>
            </w: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2C4C4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1A9C7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9455A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4AB87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337658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5201F944" w14:textId="77777777">
        <w:trPr>
          <w:trHeight w:val="885"/>
        </w:trPr>
        <w:tc>
          <w:tcPr>
            <w:tcW w:w="1260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tcMar/>
            <w:textDirection w:val="btLr"/>
            <w:vAlign w:val="center"/>
            <w:hideMark/>
          </w:tcPr>
          <w:p w:rsidRPr="005C3970" w:rsidR="009A2967" w:rsidP="009A2967" w:rsidRDefault="009A2967" w14:paraId="763D13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ter (right)</w:t>
            </w: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031DD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409CF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768A2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4276C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777156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2EB06910" w14:textId="77777777">
        <w:trPr>
          <w:trHeight w:val="465"/>
        </w:trPr>
        <w:tc>
          <w:tcPr>
            <w:tcW w:w="1260" w:type="dxa"/>
            <w:vMerge w:val="restart"/>
            <w:tcBorders>
              <w:top w:val="nil"/>
              <w:left w:val="single" w:color="auto" w:sz="8" w:space="0"/>
              <w:bottom w:val="nil"/>
              <w:right w:val="nil"/>
            </w:tcBorders>
            <w:noWrap/>
            <w:tcMar/>
            <w:textDirection w:val="btLr"/>
            <w:vAlign w:val="center"/>
            <w:hideMark/>
          </w:tcPr>
          <w:p w:rsidRPr="005C3970" w:rsidR="009A2967" w:rsidP="009A2967" w:rsidRDefault="009A2967" w14:paraId="30C498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gina</w:t>
            </w: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8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01125E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8BFCF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198B4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A4707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21F428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356CD42F" w14:textId="77777777">
        <w:trPr>
          <w:trHeight w:val="45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40BB60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6F7033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E77B5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16C1F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C046F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512C8E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3E550BC2" w14:textId="77777777">
        <w:trPr>
          <w:trHeight w:val="300"/>
        </w:trPr>
        <w:tc>
          <w:tcPr>
            <w:tcW w:w="1260" w:type="dxa"/>
            <w:vMerge w:val="restart"/>
            <w:tcBorders>
              <w:top w:val="single" w:color="auto" w:sz="8" w:space="0"/>
              <w:left w:val="single" w:color="auto" w:sz="8" w:space="0"/>
              <w:bottom w:val="nil"/>
              <w:right w:val="nil"/>
            </w:tcBorders>
            <w:tcMar/>
            <w:textDirection w:val="btLr"/>
            <w:vAlign w:val="center"/>
            <w:hideMark/>
          </w:tcPr>
          <w:p w:rsidRPr="005C3970" w:rsidR="009A2967" w:rsidP="42A44651" w:rsidRDefault="009A2967" w14:paraId="0644B460" w14:textId="1755AD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dney</w:t>
            </w:r>
          </w:p>
          <w:p w:rsidRPr="005C3970" w:rsidR="009A2967" w:rsidP="009A2967" w:rsidRDefault="009A2967" w14:paraId="2B14DB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left)</w:t>
            </w: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A3B61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omerulonephriti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31AF7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3</w:t>
            </w:r>
          </w:p>
        </w:tc>
        <w:tc>
          <w:tcPr>
            <w:tcW w:w="1260" w:type="dxa"/>
            <w:tcBorders>
              <w:top w:val="single" w:color="auto" w:sz="8" w:space="0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CA724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327B3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451B2B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1097DB31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5FB0EF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21D5CD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 tubulointerstit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2349E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7BC66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1BDC2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17C8E2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5C3970" w:rsidR="009A2967" w:rsidTr="34CB83CF" w14:paraId="51A088B7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2CC09A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73E2C7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E19DB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4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117C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8224D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470624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508820F8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16A9B7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7F001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yelonephritis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D7D6B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FA1EB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1E540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42EE71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338123DE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11659A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1EA69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gene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8DF6C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E424E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0BC13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2A344D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0D085F8A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7C49CC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6427D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FC579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5DAB7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2BF4D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301E14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19BCE3BE" w14:textId="77777777">
        <w:trPr>
          <w:trHeight w:val="32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1545E8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5F85F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cous metapla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47423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rade 3 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6852D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E2B4C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5E2703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456C4FCD" w14:textId="77777777">
        <w:trPr>
          <w:trHeight w:val="300"/>
        </w:trPr>
        <w:tc>
          <w:tcPr>
            <w:tcW w:w="1260" w:type="dxa"/>
            <w:vMerge w:val="restart"/>
            <w:tcBorders>
              <w:top w:val="single" w:color="auto" w:sz="8" w:space="0"/>
              <w:left w:val="single" w:color="auto" w:sz="8" w:space="0"/>
              <w:bottom w:val="single" w:color="000000" w:themeColor="text1" w:sz="8" w:space="0"/>
              <w:right w:val="single" w:color="auto" w:sz="4" w:space="0"/>
            </w:tcBorders>
            <w:tcMar/>
            <w:textDirection w:val="btLr"/>
            <w:vAlign w:val="center"/>
            <w:hideMark/>
          </w:tcPr>
          <w:p w:rsidRPr="005C3970" w:rsidR="009A2967" w:rsidP="42A44651" w:rsidRDefault="009A2967" w14:paraId="26C63CB4" w14:textId="70E32A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2"/>
                <w:szCs w:val="22"/>
                <w:lang w:eastAsia="en-GB"/>
              </w:rPr>
            </w:pP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dney</w:t>
            </w:r>
          </w:p>
          <w:p w:rsidRPr="005C3970" w:rsidR="009A2967" w:rsidP="009A2967" w:rsidRDefault="009A2967" w14:paraId="7E79BE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 w:rsidR="009A296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right)</w:t>
            </w:r>
          </w:p>
        </w:tc>
        <w:tc>
          <w:tcPr>
            <w:tcW w:w="3640" w:type="dxa"/>
            <w:vMerge w:val="restart"/>
            <w:tcBorders>
              <w:top w:val="single" w:color="auto" w:sz="8" w:space="0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1FA127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omerulonephriti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47D3A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single" w:color="auto" w:sz="8" w:space="0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33347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14674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single" w:color="auto" w:sz="8" w:space="0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36F08D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551FFBA0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673E40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5A40C7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240F9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11B359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87914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481E7F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74F91C58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4704FB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 w:val="restart"/>
            <w:tcBorders>
              <w:top w:val="nil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center"/>
            <w:hideMark/>
          </w:tcPr>
          <w:p w:rsidRPr="005C3970" w:rsidR="009A2967" w:rsidP="009A2967" w:rsidRDefault="009A2967" w14:paraId="25277C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 tubulointerstit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6E8A1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2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577FD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74674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64ED0C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36891421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13C161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7CD16B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9276D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895E7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9E55B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2EEC33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Pr="005C3970" w:rsidR="009A2967" w:rsidTr="34CB83CF" w14:paraId="21EEB362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43D5FA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2EE2E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yelonephritis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068B5D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3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2B9AF0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20353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04A751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19E8F2E0" w14:textId="77777777">
        <w:trPr>
          <w:trHeight w:val="30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5D6471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715766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gene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109E6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3D0B1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682CE1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1CC3AD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Pr="005C3970" w:rsidR="009A2967" w:rsidTr="34CB83CF" w14:paraId="6207CFEC" w14:textId="77777777">
        <w:trPr>
          <w:trHeight w:val="320"/>
        </w:trPr>
        <w:tc>
          <w:tcPr>
            <w:tcW w:w="1260" w:type="dxa"/>
            <w:vMerge/>
            <w:tcBorders/>
            <w:tcMar/>
            <w:vAlign w:val="center"/>
            <w:hideMark/>
          </w:tcPr>
          <w:p w:rsidRPr="005C3970" w:rsidR="009A2967" w:rsidP="009A2967" w:rsidRDefault="009A2967" w14:paraId="18BA38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3B1FA1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flamm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78EE1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de 1</w:t>
            </w:r>
          </w:p>
        </w:tc>
        <w:tc>
          <w:tcPr>
            <w:tcW w:w="1260" w:type="dxa"/>
            <w:tcBorders>
              <w:top w:val="nil"/>
              <w:left w:val="single" w:color="auto" w:sz="4" w:space="0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4F71D0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/>
            <w:vAlign w:val="bottom"/>
            <w:hideMark/>
          </w:tcPr>
          <w:p w:rsidRPr="005C3970" w:rsidR="009A2967" w:rsidP="009A2967" w:rsidRDefault="009A2967" w14:paraId="5C5D51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noWrap/>
            <w:tcMar/>
            <w:vAlign w:val="bottom"/>
            <w:hideMark/>
          </w:tcPr>
          <w:p w:rsidRPr="005C3970" w:rsidR="009A2967" w:rsidP="009A2967" w:rsidRDefault="009A2967" w14:paraId="0307EC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C397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:rsidRPr="005C3970" w:rsidR="007201F8" w:rsidRDefault="007201F8" w14:paraId="60C07524" w14:textId="77777777">
      <w:pPr>
        <w:rPr>
          <w:rFonts w:ascii="Times New Roman" w:hAnsi="Times New Roman" w:cs="Times New Roman"/>
        </w:rPr>
      </w:pPr>
    </w:p>
    <w:sectPr w:rsidRPr="005C3970" w:rsidR="007201F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67"/>
    <w:rsid w:val="00026E15"/>
    <w:rsid w:val="000B3413"/>
    <w:rsid w:val="002D335B"/>
    <w:rsid w:val="005C3970"/>
    <w:rsid w:val="005D4207"/>
    <w:rsid w:val="007201F8"/>
    <w:rsid w:val="00750ADC"/>
    <w:rsid w:val="009A2967"/>
    <w:rsid w:val="00AA2F03"/>
    <w:rsid w:val="00F678F2"/>
    <w:rsid w:val="1223D05E"/>
    <w:rsid w:val="34CB83CF"/>
    <w:rsid w:val="35ADF0AF"/>
    <w:rsid w:val="42A44651"/>
    <w:rsid w:val="49B090D8"/>
    <w:rsid w:val="5725A97D"/>
    <w:rsid w:val="64FBBA31"/>
    <w:rsid w:val="7D92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39968"/>
  <w15:chartTrackingRefBased/>
  <w15:docId w15:val="{FD0E96F5-FA1C-0C4A-9545-790FA9F9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A2967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967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967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96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96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96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96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96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96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96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A2967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A2967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A2967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A2967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A2967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A296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A296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A296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A2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967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/>
    </w:rPr>
  </w:style>
  <w:style w:type="character" w:styleId="TitleChar" w:customStyle="1">
    <w:name w:val="Title Char"/>
    <w:basedOn w:val="DefaultParagraphFont"/>
    <w:link w:val="Title"/>
    <w:uiPriority w:val="10"/>
    <w:rsid w:val="009A296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96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styleId="SubtitleChar" w:customStyle="1">
    <w:name w:val="Subtitle Char"/>
    <w:basedOn w:val="DefaultParagraphFont"/>
    <w:link w:val="Subtitle"/>
    <w:uiPriority w:val="11"/>
    <w:rsid w:val="009A2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967"/>
    <w:pPr>
      <w:spacing w:before="160" w:line="240" w:lineRule="auto"/>
      <w:jc w:val="center"/>
    </w:pPr>
    <w:rPr>
      <w:i/>
      <w:iCs/>
      <w:color w:val="404040" w:themeColor="text1" w:themeTint="BF"/>
      <w:lang/>
    </w:rPr>
  </w:style>
  <w:style w:type="character" w:styleId="QuoteChar" w:customStyle="1">
    <w:name w:val="Quote Char"/>
    <w:basedOn w:val="DefaultParagraphFont"/>
    <w:link w:val="Quote"/>
    <w:uiPriority w:val="29"/>
    <w:rsid w:val="009A2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967"/>
    <w:pPr>
      <w:spacing w:after="0" w:line="240" w:lineRule="auto"/>
      <w:ind w:left="720"/>
      <w:contextualSpacing/>
    </w:pPr>
    <w:rPr>
      <w:lang/>
    </w:rPr>
  </w:style>
  <w:style w:type="character" w:styleId="IntenseEmphasis">
    <w:name w:val="Intense Emphasis"/>
    <w:basedOn w:val="DefaultParagraphFont"/>
    <w:uiPriority w:val="21"/>
    <w:qFormat/>
    <w:rsid w:val="009A29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967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lang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A29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96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A2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96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A2967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C397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018B177C41F44397402444294D5845" ma:contentTypeVersion="9" ma:contentTypeDescription="Create a new document." ma:contentTypeScope="" ma:versionID="b60b237d2d20a1516245fa2bfd05d05c">
  <xsd:schema xmlns:xsd="http://www.w3.org/2001/XMLSchema" xmlns:xs="http://www.w3.org/2001/XMLSchema" xmlns:p="http://schemas.microsoft.com/office/2006/metadata/properties" xmlns:ns2="e7bf8d35-279f-4134-bd67-0cd7f70a47c8" targetNamespace="http://schemas.microsoft.com/office/2006/metadata/properties" ma:root="true" ma:fieldsID="141f42df1da04741c388822975d2a6aa" ns2:_="">
    <xsd:import namespace="e7bf8d35-279f-4134-bd67-0cd7f70a47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f8d35-279f-4134-bd67-0cd7f70a4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B66619-1DDE-44D1-9A95-76093EE01A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100BE4-9787-43E1-9100-F3B1AF14DE16}"/>
</file>

<file path=customXml/itemProps3.xml><?xml version="1.0" encoding="utf-8"?>
<ds:datastoreItem xmlns:ds="http://schemas.openxmlformats.org/officeDocument/2006/customXml" ds:itemID="{37F3678E-C098-4998-B4A1-6B09E7EB51C0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ubbers</dc:creator>
  <cp:keywords/>
  <dc:description/>
  <cp:lastModifiedBy>Podob, Emily [JRDUS]</cp:lastModifiedBy>
  <cp:revision>4</cp:revision>
  <dcterms:created xsi:type="dcterms:W3CDTF">2026-02-12T14:57:00Z</dcterms:created>
  <dcterms:modified xsi:type="dcterms:W3CDTF">2026-02-12T15:2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018B177C41F44397402444294D5845</vt:lpwstr>
  </property>
  <property fmtid="{D5CDD505-2E9C-101B-9397-08002B2CF9AE}" pid="4" name="docLang">
    <vt:lpwstr>en</vt:lpwstr>
  </property>
</Properties>
</file>